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8FB" w:rsidRPr="009F08A8" w:rsidRDefault="004938FB" w:rsidP="004938F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35B07">
        <w:rPr>
          <w:rFonts w:ascii="Times New Roman" w:hAnsi="Times New Roman" w:cs="Times New Roman"/>
          <w:b/>
          <w:bCs/>
          <w:sz w:val="24"/>
          <w:szCs w:val="24"/>
        </w:rPr>
        <w:t>S1 Table. T</w:t>
      </w:r>
      <w:bookmarkStart w:id="0" w:name="_GoBack"/>
      <w:bookmarkEnd w:id="0"/>
      <w:r w:rsidRPr="00335B07">
        <w:rPr>
          <w:rFonts w:ascii="Times New Roman" w:hAnsi="Times New Roman" w:cs="Times New Roman"/>
          <w:b/>
          <w:bCs/>
          <w:sz w:val="24"/>
          <w:szCs w:val="24"/>
        </w:rPr>
        <w:t>he detail information of the 140 collecte</w:t>
      </w:r>
      <w:r w:rsidR="009F08A8">
        <w:rPr>
          <w:rFonts w:ascii="Times New Roman" w:hAnsi="Times New Roman" w:cs="Times New Roman"/>
          <w:b/>
          <w:bCs/>
          <w:sz w:val="24"/>
          <w:szCs w:val="24"/>
        </w:rPr>
        <w:t>d sequences of E2 gene of CSFV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279"/>
        <w:gridCol w:w="3722"/>
        <w:gridCol w:w="1378"/>
        <w:gridCol w:w="1134"/>
      </w:tblGrid>
      <w:tr w:rsidR="004938FB" w:rsidRPr="00335B07" w:rsidTr="00E1284A">
        <w:trPr>
          <w:trHeight w:val="270"/>
        </w:trPr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020C2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020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020C2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020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020C2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020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020C2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020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Year</w:t>
            </w:r>
          </w:p>
        </w:tc>
      </w:tr>
      <w:tr w:rsidR="004938FB" w:rsidRPr="00335B07" w:rsidTr="00E1284A">
        <w:trPr>
          <w:trHeight w:val="369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257416</w:t>
            </w: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/JX/NC/0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</w:tr>
      <w:tr w:rsidR="004938FB" w:rsidRPr="00335B07" w:rsidTr="00E1284A">
        <w:trPr>
          <w:trHeight w:val="36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2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SX-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9F08A8">
        <w:trPr>
          <w:trHeight w:val="31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uZ1-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E1284A">
        <w:trPr>
          <w:trHeight w:val="39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X-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E1284A">
        <w:trPr>
          <w:trHeight w:val="4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1-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9F08A8">
        <w:trPr>
          <w:trHeight w:val="24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2-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E1284A">
        <w:trPr>
          <w:trHeight w:val="52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2-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E1284A">
        <w:trPr>
          <w:trHeight w:val="5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0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uZ2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4938FB" w:rsidRPr="00335B07" w:rsidTr="00E1284A">
        <w:trPr>
          <w:trHeight w:val="43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6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uZ1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4938FB" w:rsidRPr="00335B07" w:rsidTr="00E1284A">
        <w:trPr>
          <w:trHeight w:val="2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2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SH2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4938FB" w:rsidRPr="00335B07" w:rsidTr="00E1284A">
        <w:trPr>
          <w:trHeight w:val="40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X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4938FB" w:rsidRPr="00335B07" w:rsidTr="00E1284A">
        <w:trPr>
          <w:trHeight w:val="41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LS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4938FB" w:rsidRPr="00335B07" w:rsidTr="00E1284A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4938FB" w:rsidRPr="00335B07" w:rsidTr="00E1284A">
        <w:trPr>
          <w:trHeight w:val="39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X1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X4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37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75964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46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QZ1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30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QZ2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42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6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1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364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2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X2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456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6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SH2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18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6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1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431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6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X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5687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QZ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39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2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27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1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JS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3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68362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SX3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28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66154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Guizhou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3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-PR-20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8264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Z1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8264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Z2-08 E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8264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Y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9860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Z1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9861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strain-ZJ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59861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men-ZJ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284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60777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1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256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J60778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2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21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3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-DB-20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33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4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-ZQ-20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404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3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-FS-20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34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4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-NH-20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36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75964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X(09) E2 ge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426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1768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GDST1.20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4938FB" w:rsidRPr="00335B07" w:rsidTr="00E1284A">
        <w:trPr>
          <w:trHeight w:val="27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38024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-JY-20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4938FB" w:rsidRPr="00335B07" w:rsidTr="00E1284A">
        <w:trPr>
          <w:trHeight w:val="30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88200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NLY-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40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88699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HNZH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28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00183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SDQS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23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00183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SDQS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5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89852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CS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4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7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5/HeB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7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5/HeN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6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31/HeN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5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9/HeB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41/HeB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2/SD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7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6768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2-9/SD-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52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53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156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191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0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317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318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45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12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5311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143/2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272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11/HeN-2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251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HD2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89852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YY-2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59718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V/2.1/dp/HeNan65/2012/Hena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0998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21/HeB-2012 E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6768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2-59/HeN-2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6768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3-37/HeB2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TA1-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JSN20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LY-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4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WC2014-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WC2014-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2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HN2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28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U37525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AC2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FY2014-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6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ZZ2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284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6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B2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284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QH2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246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8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JNi1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28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ZB2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19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6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JBY2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6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LY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19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JNi3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6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LW2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59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MZ1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JNi6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19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7525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LCL2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ZB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Z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0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XLS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5361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XT-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3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KD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3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BNG(URB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3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BNG(URB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M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BNG(URB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KP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4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BD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05405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ND/KAR/BNG (RUR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00000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/RRTC-B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00000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/Guwahati-G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10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862-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862-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59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919-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41160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940-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44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06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8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4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08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0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0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0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0220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9 E2 ge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0221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21 E2 gen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2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1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3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9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9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Y02767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Paderbor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3122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aucaia/20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3123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aucaia/20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</w:tr>
      <w:tr w:rsidR="004938FB" w:rsidRPr="00335B07" w:rsidTr="00E1284A">
        <w:trPr>
          <w:trHeight w:val="45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3123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Macap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</w:tr>
      <w:tr w:rsidR="004938FB" w:rsidRPr="00335B07" w:rsidTr="00E1284A">
        <w:trPr>
          <w:trHeight w:val="30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6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4</w:t>
            </w:r>
          </w:p>
        </w:tc>
      </w:tr>
      <w:tr w:rsidR="004938FB" w:rsidRPr="00335B07" w:rsidTr="00E1284A">
        <w:trPr>
          <w:trHeight w:val="36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5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08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</w:tr>
      <w:tr w:rsidR="004938FB" w:rsidRPr="00335B07" w:rsidTr="00E1284A">
        <w:trPr>
          <w:trHeight w:val="437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9733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8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27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8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</w:tr>
      <w:tr w:rsidR="004938FB" w:rsidRPr="00335B07" w:rsidTr="00E1284A">
        <w:trPr>
          <w:trHeight w:val="24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5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08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353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02767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Ital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E1284A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ate</w:t>
            </w:r>
          </w:p>
        </w:tc>
      </w:tr>
      <w:tr w:rsidR="004938FB" w:rsidRPr="00335B07" w:rsidTr="00E1284A">
        <w:trPr>
          <w:trHeight w:val="42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2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00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2</w:t>
            </w:r>
          </w:p>
        </w:tc>
      </w:tr>
      <w:tr w:rsidR="004938FB" w:rsidRPr="00335B07" w:rsidTr="00E1284A">
        <w:trPr>
          <w:trHeight w:val="279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60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0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4938FB" w:rsidRPr="00335B07" w:rsidTr="00E1284A">
        <w:trPr>
          <w:trHeight w:val="25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6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0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16224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10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68771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CSF10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33946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07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4938FB" w:rsidRPr="00335B07" w:rsidTr="00E1284A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190299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Elsenburg from South Afric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8FB" w:rsidRPr="00E1284A" w:rsidRDefault="004938FB" w:rsidP="00E128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8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</w:tbl>
    <w:p w:rsidR="001B5A8B" w:rsidRDefault="001B5A8B"/>
    <w:sectPr w:rsidR="001B5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152E" w:rsidRDefault="00B6152E" w:rsidP="004938FB">
      <w:r>
        <w:separator/>
      </w:r>
    </w:p>
  </w:endnote>
  <w:endnote w:type="continuationSeparator" w:id="0">
    <w:p w:rsidR="00B6152E" w:rsidRDefault="00B6152E" w:rsidP="00493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152E" w:rsidRDefault="00B6152E" w:rsidP="004938FB">
      <w:r>
        <w:separator/>
      </w:r>
    </w:p>
  </w:footnote>
  <w:footnote w:type="continuationSeparator" w:id="0">
    <w:p w:rsidR="00B6152E" w:rsidRDefault="00B6152E" w:rsidP="00493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4DF"/>
    <w:rsid w:val="00015D27"/>
    <w:rsid w:val="001B06A3"/>
    <w:rsid w:val="001B5A8B"/>
    <w:rsid w:val="004938FB"/>
    <w:rsid w:val="006944DF"/>
    <w:rsid w:val="009F08A8"/>
    <w:rsid w:val="00A830BC"/>
    <w:rsid w:val="00B6152E"/>
    <w:rsid w:val="00D161EC"/>
    <w:rsid w:val="00D454BD"/>
    <w:rsid w:val="00E020C2"/>
    <w:rsid w:val="00E1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371F2"/>
  <w15:chartTrackingRefBased/>
  <w15:docId w15:val="{B90DC9C2-2A34-46A1-B8D3-B68BBD95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3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杨洲</cp:lastModifiedBy>
  <cp:revision>4</cp:revision>
  <dcterms:created xsi:type="dcterms:W3CDTF">2017-08-19T17:54:00Z</dcterms:created>
  <dcterms:modified xsi:type="dcterms:W3CDTF">2017-08-20T10:01:00Z</dcterms:modified>
</cp:coreProperties>
</file>